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528C1" w14:textId="77777777" w:rsidR="00805E0F" w:rsidRDefault="00805E0F" w:rsidP="00805E0F">
      <w:r>
        <w:rPr>
          <w:noProof/>
        </w:rPr>
        <w:drawing>
          <wp:inline distT="0" distB="0" distL="0" distR="0" wp14:anchorId="77ADD89C" wp14:editId="635BD547">
            <wp:extent cx="5420103" cy="7374467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3523" cy="7392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92A70" w14:textId="77777777" w:rsidR="00805E0F" w:rsidRDefault="00805E0F" w:rsidP="00805E0F">
      <w:r w:rsidRPr="7E02DA6D">
        <w:rPr>
          <w:b/>
          <w:bCs/>
        </w:rPr>
        <w:t>Supplement Figure 6</w:t>
      </w:r>
      <w:r>
        <w:t xml:space="preserve"> Individual control plasma sorted by date of donation during the collection period of the early treatment trial from May 1 to September 30. </w:t>
      </w:r>
      <w:r w:rsidRPr="00AE26DD">
        <w:rPr>
          <w:b/>
          <w:bCs/>
        </w:rPr>
        <w:t>A)</w:t>
      </w:r>
      <w:r>
        <w:t xml:space="preserve"> 229E </w:t>
      </w:r>
      <w:r w:rsidRPr="00AE26DD">
        <w:rPr>
          <w:b/>
          <w:bCs/>
        </w:rPr>
        <w:t>B)</w:t>
      </w:r>
      <w:r>
        <w:t xml:space="preserve"> HKU1 </w:t>
      </w:r>
      <w:r w:rsidRPr="00AE26DD">
        <w:rPr>
          <w:b/>
          <w:bCs/>
        </w:rPr>
        <w:t>C)</w:t>
      </w:r>
      <w:r>
        <w:t xml:space="preserve"> NL63) and </w:t>
      </w:r>
      <w:r w:rsidRPr="00AE26DD">
        <w:rPr>
          <w:b/>
          <w:bCs/>
        </w:rPr>
        <w:t>D)</w:t>
      </w:r>
      <w:r>
        <w:t xml:space="preserve"> OC43 with arbitrary units shown per mL (AU per mL).</w:t>
      </w:r>
    </w:p>
    <w:p w14:paraId="2BB161EE" w14:textId="1C310337" w:rsidR="00400BDD" w:rsidRPr="00805E0F" w:rsidRDefault="00400BDD" w:rsidP="00805E0F"/>
    <w:sectPr w:rsidR="00400BDD" w:rsidRPr="00805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E93"/>
    <w:rsid w:val="0001282B"/>
    <w:rsid w:val="000523EE"/>
    <w:rsid w:val="000F199E"/>
    <w:rsid w:val="00133B1C"/>
    <w:rsid w:val="00196C73"/>
    <w:rsid w:val="00231F0E"/>
    <w:rsid w:val="00322D82"/>
    <w:rsid w:val="00341C83"/>
    <w:rsid w:val="00396201"/>
    <w:rsid w:val="003A106F"/>
    <w:rsid w:val="003D4215"/>
    <w:rsid w:val="00400BDD"/>
    <w:rsid w:val="00415002"/>
    <w:rsid w:val="00426286"/>
    <w:rsid w:val="00451BF1"/>
    <w:rsid w:val="00467B97"/>
    <w:rsid w:val="00501E93"/>
    <w:rsid w:val="00675AE3"/>
    <w:rsid w:val="0068127B"/>
    <w:rsid w:val="00697A82"/>
    <w:rsid w:val="0073739E"/>
    <w:rsid w:val="00744E37"/>
    <w:rsid w:val="00805E0F"/>
    <w:rsid w:val="008355C7"/>
    <w:rsid w:val="00841AC5"/>
    <w:rsid w:val="00876E26"/>
    <w:rsid w:val="008855D4"/>
    <w:rsid w:val="0090322F"/>
    <w:rsid w:val="0091731B"/>
    <w:rsid w:val="00936443"/>
    <w:rsid w:val="009825F4"/>
    <w:rsid w:val="00A4692C"/>
    <w:rsid w:val="00A63893"/>
    <w:rsid w:val="00AA5173"/>
    <w:rsid w:val="00AD4E31"/>
    <w:rsid w:val="00B10506"/>
    <w:rsid w:val="00BC7684"/>
    <w:rsid w:val="00C00287"/>
    <w:rsid w:val="00C04C84"/>
    <w:rsid w:val="00C46B1E"/>
    <w:rsid w:val="00C9202C"/>
    <w:rsid w:val="00CE6495"/>
    <w:rsid w:val="00D06F71"/>
    <w:rsid w:val="00D92C52"/>
    <w:rsid w:val="00E77A36"/>
    <w:rsid w:val="00F55C1C"/>
    <w:rsid w:val="00F9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61B5C"/>
  <w15:chartTrackingRefBased/>
  <w15:docId w15:val="{85490953-4F50-C245-8FED-79D88FB4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ullivan</dc:creator>
  <cp:keywords/>
  <dc:description/>
  <cp:lastModifiedBy>David Sullivan</cp:lastModifiedBy>
  <cp:revision>2</cp:revision>
  <dcterms:created xsi:type="dcterms:W3CDTF">2022-11-30T15:11:00Z</dcterms:created>
  <dcterms:modified xsi:type="dcterms:W3CDTF">2022-11-30T15:11:00Z</dcterms:modified>
</cp:coreProperties>
</file>